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71276" w14:textId="77777777" w:rsidR="00654E8F" w:rsidRPr="00580A85" w:rsidRDefault="00654E8F" w:rsidP="0001436A">
      <w:pPr>
        <w:pStyle w:val="SupplementaryMaterial"/>
        <w:rPr>
          <w:b w:val="0"/>
        </w:rPr>
      </w:pPr>
      <w:r w:rsidRPr="00580A85">
        <w:t>Supplementary Material</w:t>
      </w:r>
    </w:p>
    <w:p w14:paraId="2CA66FEF" w14:textId="4D5F5159" w:rsidR="00994A3D" w:rsidRPr="00580A85" w:rsidRDefault="00654E8F" w:rsidP="0001436A">
      <w:pPr>
        <w:pStyle w:val="Nadpis1"/>
      </w:pPr>
      <w:r w:rsidRPr="00580A85">
        <w:t>Supplementary Table</w:t>
      </w:r>
      <w:r w:rsidR="005E37E8" w:rsidRPr="00580A85">
        <w:t xml:space="preserve"> </w:t>
      </w:r>
      <w:r w:rsidR="00744BC3">
        <w:t xml:space="preserve">1 </w:t>
      </w:r>
      <w:r w:rsidR="005E37E8" w:rsidRPr="00580A85">
        <w:t>Results for each participant before implantation (M0), at six months (M1), and after one year (M2)</w:t>
      </w:r>
    </w:p>
    <w:tbl>
      <w:tblPr>
        <w:tblW w:w="1148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980"/>
        <w:gridCol w:w="521"/>
        <w:gridCol w:w="612"/>
        <w:gridCol w:w="612"/>
        <w:gridCol w:w="624"/>
        <w:gridCol w:w="567"/>
        <w:gridCol w:w="567"/>
        <w:gridCol w:w="567"/>
        <w:gridCol w:w="567"/>
        <w:gridCol w:w="567"/>
        <w:gridCol w:w="490"/>
        <w:gridCol w:w="502"/>
        <w:gridCol w:w="567"/>
        <w:gridCol w:w="709"/>
        <w:gridCol w:w="850"/>
      </w:tblGrid>
      <w:tr w:rsidR="00DE728D" w:rsidRPr="00580A85" w14:paraId="1DF05607" w14:textId="77777777" w:rsidTr="00DE728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F59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C265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3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D29" w14:textId="77777777" w:rsidR="00DE728D" w:rsidRPr="00580A85" w:rsidRDefault="00DE728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articipant A</w:t>
            </w:r>
          </w:p>
        </w:tc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B2A18" w14:textId="77777777" w:rsidR="00DE728D" w:rsidRPr="00580A85" w:rsidRDefault="00DE728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articipant B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D082" w14:textId="77777777" w:rsidR="00DE728D" w:rsidRPr="00580A85" w:rsidRDefault="00DE728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articipant 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D363" w14:textId="77777777" w:rsidR="00DE728D" w:rsidRPr="00580A85" w:rsidRDefault="00DE728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2D5F" w14:textId="77777777" w:rsidR="00DE728D" w:rsidRPr="00580A85" w:rsidRDefault="00DE728D" w:rsidP="00DE728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580A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value*</w:t>
            </w:r>
          </w:p>
        </w:tc>
      </w:tr>
      <w:tr w:rsidR="00636C7D" w:rsidRPr="00580A85" w14:paraId="25198B87" w14:textId="77777777" w:rsidTr="00D642E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0D15" w14:textId="77777777" w:rsidR="00636C7D" w:rsidRPr="00580A85" w:rsidRDefault="00636C7D" w:rsidP="00DE728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9D7F" w14:textId="77777777" w:rsidR="00636C7D" w:rsidRPr="00580A85" w:rsidRDefault="00636C7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D3D2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1275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CCF3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53D5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2-M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C5C7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545E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41F0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58FA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2-M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188F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EE018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D0C3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8CBB" w14:textId="77777777" w:rsidR="00636C7D" w:rsidRPr="00580A85" w:rsidRDefault="00636C7D" w:rsidP="00DE72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2-M0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4C7" w14:textId="77777777" w:rsidR="00636C7D" w:rsidRPr="00580A85" w:rsidRDefault="00636C7D" w:rsidP="00636C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2-M0</w:t>
            </w:r>
          </w:p>
        </w:tc>
      </w:tr>
      <w:tr w:rsidR="00DE728D" w:rsidRPr="00580A85" w14:paraId="4CD6DA5C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A8D96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DFSCI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A1A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48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5DF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4D3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11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0C5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F6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E8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A21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26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58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0E6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55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B4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B6C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23</w:t>
            </w:r>
          </w:p>
        </w:tc>
      </w:tr>
      <w:tr w:rsidR="00DE728D" w:rsidRPr="00580A85" w14:paraId="034DA50E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3E9DD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B97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A356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E5A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AB9E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774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B64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264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823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B32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AF1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AE47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AFE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0DE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1AA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343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63D711D0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1CEB8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B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515F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ncontinenc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82E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62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A53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3B2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51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D5A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4EE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4CA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9BF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A29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030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F4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99D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6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761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2075B5B6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335C6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C545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orage and Voidin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C7D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C8B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C16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52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B4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7E6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C41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0A5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615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C8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827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9F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AC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49F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93</w:t>
            </w:r>
          </w:p>
        </w:tc>
      </w:tr>
      <w:tr w:rsidR="00DE728D" w:rsidRPr="00580A85" w14:paraId="69BAC14E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8D710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79BF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onsequenc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74A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AD9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7D0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A42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FBE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D26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4CF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D5F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E84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CDB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F59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A9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CC9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A65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374A657D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6BBC8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B77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0C82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CF3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3FE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A4E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561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88F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BA3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344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99E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EE4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0E9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9774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41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F54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9</w:t>
            </w:r>
          </w:p>
        </w:tc>
      </w:tr>
      <w:tr w:rsidR="00DE728D" w:rsidRPr="00580A85" w14:paraId="7DEE695D" w14:textId="77777777" w:rsidTr="00DE728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3012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BD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FD3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857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7DED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63B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AA20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96A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297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4E7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E08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945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EF78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41B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F84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B47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5E4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9</w:t>
            </w:r>
          </w:p>
        </w:tc>
      </w:tr>
      <w:tr w:rsidR="00DE728D" w:rsidRPr="00580A85" w14:paraId="369B3208" w14:textId="77777777" w:rsidTr="00DE728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A3C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IEF-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369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FA4B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A4A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704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F520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72A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01E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F25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9B4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308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0E82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325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690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BD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14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9</w:t>
            </w:r>
          </w:p>
        </w:tc>
      </w:tr>
      <w:tr w:rsidR="00DE728D" w:rsidRPr="00580A85" w14:paraId="073A652E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B3F0F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CI-SE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20B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egative Scor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75C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BB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A57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3AA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C4E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159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C6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74D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7E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E8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972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D71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377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34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9</w:t>
            </w:r>
          </w:p>
        </w:tc>
      </w:tr>
      <w:tr w:rsidR="00DE728D" w:rsidRPr="00580A85" w14:paraId="284E64E0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8434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725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ositive Scor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C63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9A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87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249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22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502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E76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F7D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C1E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EAD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4D7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732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78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C63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01C7A564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0B0C0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AB9C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otal Scor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752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788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2D6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2EDF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86C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077C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2F0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32E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92F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60D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1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463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711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84E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797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93</w:t>
            </w:r>
          </w:p>
        </w:tc>
      </w:tr>
      <w:tr w:rsidR="00DE728D" w:rsidRPr="00580A85" w14:paraId="451AC3BB" w14:textId="77777777" w:rsidTr="00DE728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AFCA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B6A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FB5C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707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B71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8F4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8819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251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16D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97F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BDD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7B6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3B5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3A01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AB2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D90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23F6667C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D3A80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WHOQOL-BRE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5515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hysical Health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FE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C58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74A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15B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32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3C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F0C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C9B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B5D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C7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067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9F8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D76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1C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723F753B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6567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447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sychologica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03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4C0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04B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42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B2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F37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58E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57A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A0D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54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82F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57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931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35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89</w:t>
            </w:r>
          </w:p>
        </w:tc>
      </w:tr>
      <w:tr w:rsidR="00DE728D" w:rsidRPr="00580A85" w14:paraId="64E742EB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15F88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AB11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ocial Relationship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69A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B5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F6E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AA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14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50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0D1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797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20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1D0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1B6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AB5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FC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A11" w14:textId="77777777" w:rsidR="00DE728D" w:rsidRPr="00580A85" w:rsidRDefault="00D642E9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11551F2A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F1BEC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EB7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nvironmen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75E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80E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CB1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462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62F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64B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E4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FC0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AE5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A9E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02C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E9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1C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F23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9</w:t>
            </w:r>
          </w:p>
        </w:tc>
      </w:tr>
      <w:tr w:rsidR="00DE728D" w:rsidRPr="00580A85" w14:paraId="072A5697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94E2D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C580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9F5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65E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447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428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CD3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4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B71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7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BE1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6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A46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6BF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0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C23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950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96B5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90A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90D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85</w:t>
            </w:r>
          </w:p>
        </w:tc>
      </w:tr>
      <w:tr w:rsidR="00DE728D" w:rsidRPr="00580A85" w14:paraId="03EE1910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8A369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SNCSC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FB11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LI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81D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AD3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9D0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0C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48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1A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AE1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B66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FB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DE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33E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7B6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5F1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8AC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DE728D" w:rsidRPr="00580A85" w14:paraId="702B3B49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43EB2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223C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1D0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8F7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1CE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642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CF0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16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71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79A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2F6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12B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6B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A7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76A1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61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DE728D" w:rsidRPr="00580A85" w14:paraId="29F0FB12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E62C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E895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SLT righ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3FA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7A8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78D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9EB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743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E7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76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F03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81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AA7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FBA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3BD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736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731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4D848833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CA07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5856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SLT lef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A4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3B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A6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ED6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59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86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614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F2A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A3B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D6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7FB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F55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3EC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90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0AA4E86B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9F161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02D0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SPP righ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0A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191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489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D8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F55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0D9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FA4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6E9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FE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877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68B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8C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E3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167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</w:t>
            </w:r>
          </w:p>
        </w:tc>
      </w:tr>
      <w:tr w:rsidR="00DE728D" w:rsidRPr="00580A85" w14:paraId="047D46E6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4F6C8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5369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SPP lef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CD9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048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CE7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599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A03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696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2F5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3E6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D46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19A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27C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F10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94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A283" w14:textId="77777777" w:rsidR="00DE728D" w:rsidRPr="00580A85" w:rsidRDefault="00D642E9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3EF983F5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587B9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past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977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ES 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0F6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19EA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FF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20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165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9D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72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4BC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56B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E93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DB3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A17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C75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2E0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00</w:t>
            </w:r>
          </w:p>
        </w:tc>
      </w:tr>
      <w:tr w:rsidR="00DE728D" w:rsidRPr="00580A85" w14:paraId="066A67A1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81770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D777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ES 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B76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266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803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B7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0A9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0BD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76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6D3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5D7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FF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FD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92E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A4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7D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55</w:t>
            </w:r>
          </w:p>
        </w:tc>
      </w:tr>
      <w:tr w:rsidR="00DE728D" w:rsidRPr="00580A85" w14:paraId="01F7F14D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643C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5320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S QF 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D0D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B6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EEF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5DB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E86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8B7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C9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7A1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24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C2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75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BC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72B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08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55</w:t>
            </w:r>
          </w:p>
        </w:tc>
      </w:tr>
      <w:tr w:rsidR="00DE728D" w:rsidRPr="00580A85" w14:paraId="018D7176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0BF70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E276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S QF 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13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726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CA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025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7D4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0DC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CC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2C7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A1F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191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5D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CEF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A91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0599" w14:textId="77777777" w:rsidR="00DE728D" w:rsidRPr="00580A85" w:rsidRDefault="00D642E9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1D64E36A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67C28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DE86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S BF 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B7C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F72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67D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66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76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38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BAB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5A9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29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3F2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55D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E65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EF3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14DB" w14:textId="77777777" w:rsidR="00DE728D" w:rsidRPr="00580A85" w:rsidRDefault="00D642E9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2BAC1E9A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50DEC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DF9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S BF 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66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B6F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059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569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4FD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17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481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D00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54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D01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93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93C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147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8EB3" w14:textId="77777777" w:rsidR="00DE728D" w:rsidRPr="00580A85" w:rsidRDefault="00D642E9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623E966B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ECEE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C01A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S TS 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57C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95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5D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52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-1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CD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ABE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34F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2AE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9F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C4A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A6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3DE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EF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B9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55</w:t>
            </w:r>
          </w:p>
        </w:tc>
      </w:tr>
      <w:tr w:rsidR="00DE728D" w:rsidRPr="00580A85" w14:paraId="3AA34F1D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D75E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7332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S TS L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E8D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F88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A9B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5AC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957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96A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374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5CC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60A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FEE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F5B1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D77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8023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8E55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  <w:r w:rsidR="00D642E9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52D24D18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E5D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piromet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A4C6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VC (L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009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7B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3E4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605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F8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ABD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89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1F6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54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22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099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213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52D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A2F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9</w:t>
            </w:r>
          </w:p>
        </w:tc>
      </w:tr>
      <w:tr w:rsidR="00DE728D" w:rsidRPr="00580A85" w14:paraId="68DD9F77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857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B1E0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EV1 (L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B15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38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D1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FA0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6EA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D89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74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87E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C1D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4B2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4B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F4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CDE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E8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93</w:t>
            </w:r>
          </w:p>
        </w:tc>
      </w:tr>
      <w:tr w:rsidR="00DE728D" w:rsidRPr="00580A85" w14:paraId="02D79186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7F56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B75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EF (L/s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9DA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F9D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95B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A1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75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A64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93F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179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44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F1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8C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428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D84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DD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9</w:t>
            </w:r>
          </w:p>
        </w:tc>
      </w:tr>
      <w:tr w:rsidR="00DE728D" w:rsidRPr="00580A85" w14:paraId="6FC393EA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7D8D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42B8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EV1/FVC (%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C0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9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46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421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3EF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108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B90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35A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1CC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20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6D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B65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6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79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B4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43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9</w:t>
            </w:r>
          </w:p>
        </w:tc>
      </w:tr>
      <w:tr w:rsidR="00DE728D" w:rsidRPr="00580A85" w14:paraId="1A01B8B0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7237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8BB5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IP (cmH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cs-CZ"/>
              </w:rPr>
              <w:t>2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95E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1E7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F3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A9A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9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7C8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F8C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BB3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E75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083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D34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53B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5B4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6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D6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421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85</w:t>
            </w:r>
          </w:p>
        </w:tc>
      </w:tr>
      <w:tr w:rsidR="00DE728D" w:rsidRPr="00580A85" w14:paraId="341D8F52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F83A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9D11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EP (cmH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cs-CZ"/>
              </w:rPr>
              <w:t>2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606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75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025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6F4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3FC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8B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1E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86F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AD7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774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31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A11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41A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4E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85</w:t>
            </w:r>
          </w:p>
        </w:tc>
      </w:tr>
      <w:tr w:rsidR="00DE728D" w:rsidRPr="00580A85" w14:paraId="23F0845B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FFF9F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S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77DE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atic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31E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265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2B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37F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75E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9B2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03E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04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8EC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83B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130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41A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0B7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AB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  <w:r w:rsidR="00D642E9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2CBD9C9F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26A88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BB39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ynamic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4F0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7B4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B05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712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DD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6F3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7A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B48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39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538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70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3B5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4BB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22D1" w14:textId="77777777" w:rsidR="00DE728D" w:rsidRPr="00580A85" w:rsidRDefault="00D642E9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03E6F580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E3A6F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706A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ynamic with U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64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02B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3E2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90C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970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47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9F1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16B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EFA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7B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73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20E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88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3F2" w14:textId="77777777" w:rsidR="00DE728D" w:rsidRPr="00580A85" w:rsidRDefault="00D642E9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4F97A09C" w14:textId="77777777" w:rsidTr="00DE728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4E945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D7A2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13F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4B8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DDC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A29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5FA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AF7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DAA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B0A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E5E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3E2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842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ACC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46D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FD1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  <w:r w:rsidR="00D642E9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**</w:t>
            </w:r>
          </w:p>
        </w:tc>
      </w:tr>
      <w:tr w:rsidR="00DE728D" w:rsidRPr="00580A85" w14:paraId="3D5B6FA7" w14:textId="77777777" w:rsidTr="00DE728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714B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UT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FDF3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BP ∆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137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9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95C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2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8D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4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67E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3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DDE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4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C9A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2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B8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3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F68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B86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A1C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4D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C62F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BDA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16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00</w:t>
            </w:r>
          </w:p>
        </w:tc>
      </w:tr>
      <w:tr w:rsidR="00DE728D" w:rsidRPr="00580A85" w14:paraId="330FCCD6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3095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B8F2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BP ∆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D64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751A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47B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7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FAF3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8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51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2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106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45F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B75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A806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E1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F0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CAF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6C45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8269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00</w:t>
            </w:r>
          </w:p>
        </w:tc>
      </w:tr>
      <w:tr w:rsidR="00DE728D" w:rsidRPr="00580A85" w14:paraId="6967F7F0" w14:textId="77777777" w:rsidTr="00DE728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20DA8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8654" w14:textId="77777777" w:rsidR="00DE728D" w:rsidRPr="00580A85" w:rsidRDefault="00DE728D" w:rsidP="00DE728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R ∆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30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852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E6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FC6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93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054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4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24DD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9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3077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1A94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9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EF8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6A91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1AD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5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5020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C2C" w14:textId="77777777" w:rsidR="00DE728D" w:rsidRPr="00580A85" w:rsidRDefault="00DE728D" w:rsidP="00DE72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 w:rsidR="00636C7D"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580A85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00</w:t>
            </w:r>
          </w:p>
        </w:tc>
      </w:tr>
    </w:tbl>
    <w:p w14:paraId="549F97DD" w14:textId="77777777" w:rsidR="00DE728D" w:rsidRPr="00580A85" w:rsidRDefault="00DE728D" w:rsidP="000343D1">
      <w:pPr>
        <w:rPr>
          <w:rFonts w:cs="Times New Roman"/>
        </w:rPr>
      </w:pPr>
    </w:p>
    <w:p w14:paraId="0991E5C9" w14:textId="77777777" w:rsidR="000343D1" w:rsidRPr="00580A85" w:rsidRDefault="000343D1" w:rsidP="000343D1">
      <w:pPr>
        <w:rPr>
          <w:rFonts w:cs="Times New Roman"/>
        </w:rPr>
      </w:pPr>
      <w:r w:rsidRPr="00580A85">
        <w:rPr>
          <w:rFonts w:cs="Times New Roman"/>
        </w:rPr>
        <w:t xml:space="preserve">ADFSCI, Autonomic Dysfunction Following Spinal Cord Injury; AD, Autonomic Dysreflexia; OH, Orthostatic Hypotension; NBSS, Neurogenic Bladder Symptom Score; NBDS, Neurogenic Bowel Dysfunction Score; IIEF-5, International Index of Erectile Function; </w:t>
      </w:r>
      <w:r w:rsidR="00636C7D" w:rsidRPr="00580A85">
        <w:rPr>
          <w:rFonts w:cs="Times New Roman"/>
        </w:rPr>
        <w:t>SCI-SET, Spinal Cord Injury Spasticity Evaluation Tool;</w:t>
      </w:r>
      <w:r w:rsidR="00636C7D" w:rsidRPr="00580A85">
        <w:rPr>
          <w:rFonts w:cs="Times New Roman"/>
          <w:lang w:val="cs-CZ"/>
        </w:rPr>
        <w:t xml:space="preserve"> </w:t>
      </w:r>
      <w:r w:rsidRPr="00580A85">
        <w:rPr>
          <w:rFonts w:cs="Times New Roman"/>
        </w:rPr>
        <w:t xml:space="preserve">NPS, Neuropathic Pain Scale; WHOQOL-BREF, World Health </w:t>
      </w:r>
      <w:proofErr w:type="spellStart"/>
      <w:r w:rsidRPr="00580A85">
        <w:rPr>
          <w:rFonts w:cs="Times New Roman"/>
        </w:rPr>
        <w:t>Organisation</w:t>
      </w:r>
      <w:proofErr w:type="spellEnd"/>
      <w:r w:rsidRPr="00580A85">
        <w:rPr>
          <w:rFonts w:cs="Times New Roman"/>
        </w:rPr>
        <w:t xml:space="preserve"> Quality Of Life – abbreviated version; </w:t>
      </w:r>
      <w:r w:rsidR="00636C7D" w:rsidRPr="00580A85">
        <w:rPr>
          <w:rFonts w:cs="Times New Roman"/>
        </w:rPr>
        <w:t>ISNCSCI, International Standards for Neurological Classification of Spinal Cord Injury;</w:t>
      </w:r>
      <w:r w:rsidR="00636C7D" w:rsidRPr="00580A85">
        <w:rPr>
          <w:rFonts w:cs="Times New Roman"/>
          <w:lang w:val="cs-CZ"/>
        </w:rPr>
        <w:t xml:space="preserve"> </w:t>
      </w:r>
      <w:r w:rsidRPr="00580A85">
        <w:rPr>
          <w:rFonts w:cs="Times New Roman"/>
        </w:rPr>
        <w:t xml:space="preserve">NLI, Neurological Level of Injury; AIS, American Spinal Injury Association Impairment Scale; LTSS, Light Touch Sensory </w:t>
      </w:r>
      <w:proofErr w:type="spellStart"/>
      <w:r w:rsidRPr="00580A85">
        <w:rPr>
          <w:rFonts w:cs="Times New Roman"/>
        </w:rPr>
        <w:t>Subscore</w:t>
      </w:r>
      <w:proofErr w:type="spellEnd"/>
      <w:r w:rsidRPr="00580A85">
        <w:rPr>
          <w:rFonts w:cs="Times New Roman"/>
        </w:rPr>
        <w:t xml:space="preserve">; PPSS, Pin Prick Sensory </w:t>
      </w:r>
      <w:proofErr w:type="spellStart"/>
      <w:r w:rsidRPr="00580A85">
        <w:rPr>
          <w:rFonts w:cs="Times New Roman"/>
        </w:rPr>
        <w:t>Subscore</w:t>
      </w:r>
      <w:proofErr w:type="spellEnd"/>
      <w:r w:rsidRPr="00580A85">
        <w:rPr>
          <w:rFonts w:cs="Times New Roman"/>
        </w:rPr>
        <w:t xml:space="preserve">; MES, Muscle Excitability Scale; MAS, Modified Ashworth Scale; QF, Quadriceps Femoris; BF, Biceps Femoris; TS, Triceps Surae; FVC, Forced Vital Capacity; FEV1, Forced Vital Capacity in 1 second; MIP, Maximum Inspiratory Pressure; MEP, </w:t>
      </w:r>
      <w:r w:rsidRPr="00580A85">
        <w:rPr>
          <w:rFonts w:cs="Times New Roman"/>
        </w:rPr>
        <w:lastRenderedPageBreak/>
        <w:t>Maximum Expiratory Pressure; TST, Trunk Stability Test; UE, Upper Extremities; HUTT, Head-Up Tilt Test; SBP</w:t>
      </w:r>
      <w:r w:rsidR="00636C7D" w:rsidRPr="00580A85">
        <w:rPr>
          <w:rFonts w:cs="Times New Roman"/>
        </w:rPr>
        <w:t xml:space="preserve"> </w:t>
      </w:r>
      <w:r w:rsidR="00636C7D" w:rsidRPr="00580A85">
        <w:rPr>
          <w:rFonts w:eastAsia="Times New Roman" w:cs="Times New Roman"/>
          <w:color w:val="000000"/>
          <w:szCs w:val="24"/>
          <w:lang w:eastAsia="cs-CZ"/>
        </w:rPr>
        <w:t>∆</w:t>
      </w:r>
      <w:r w:rsidRPr="00580A85">
        <w:rPr>
          <w:rFonts w:cs="Times New Roman"/>
        </w:rPr>
        <w:t xml:space="preserve">, </w:t>
      </w:r>
      <w:r w:rsidR="00636C7D" w:rsidRPr="00580A85">
        <w:rPr>
          <w:rFonts w:cs="Times New Roman"/>
        </w:rPr>
        <w:t xml:space="preserve">Difference in </w:t>
      </w:r>
      <w:r w:rsidRPr="00580A85">
        <w:rPr>
          <w:rFonts w:cs="Times New Roman"/>
        </w:rPr>
        <w:t>Systolic Blood Pressure</w:t>
      </w:r>
      <w:r w:rsidR="00636C7D" w:rsidRPr="00580A85">
        <w:rPr>
          <w:rFonts w:cs="Times New Roman"/>
        </w:rPr>
        <w:t xml:space="preserve"> between 0 and 60 degrees</w:t>
      </w:r>
      <w:r w:rsidRPr="00580A85">
        <w:rPr>
          <w:rFonts w:cs="Times New Roman"/>
        </w:rPr>
        <w:t>; DBP</w:t>
      </w:r>
      <w:r w:rsidR="00636C7D" w:rsidRPr="00580A85">
        <w:rPr>
          <w:rFonts w:cs="Times New Roman"/>
        </w:rPr>
        <w:t xml:space="preserve"> </w:t>
      </w:r>
      <w:r w:rsidR="00636C7D" w:rsidRPr="00580A85">
        <w:rPr>
          <w:rFonts w:eastAsia="Times New Roman" w:cs="Times New Roman"/>
          <w:color w:val="000000"/>
          <w:szCs w:val="24"/>
          <w:lang w:eastAsia="cs-CZ"/>
        </w:rPr>
        <w:t>∆</w:t>
      </w:r>
      <w:r w:rsidR="00636C7D" w:rsidRPr="00580A85">
        <w:rPr>
          <w:rFonts w:cs="Times New Roman"/>
        </w:rPr>
        <w:t>, Difference in</w:t>
      </w:r>
      <w:r w:rsidRPr="00580A85">
        <w:rPr>
          <w:rFonts w:cs="Times New Roman"/>
        </w:rPr>
        <w:t xml:space="preserve"> Diastolic Blood Pressure</w:t>
      </w:r>
      <w:r w:rsidR="00636C7D" w:rsidRPr="00580A85">
        <w:rPr>
          <w:rFonts w:cs="Times New Roman"/>
        </w:rPr>
        <w:t xml:space="preserve"> between 0 and 60 degrees</w:t>
      </w:r>
      <w:r w:rsidRPr="00580A85">
        <w:rPr>
          <w:rFonts w:cs="Times New Roman"/>
        </w:rPr>
        <w:t>; HR</w:t>
      </w:r>
      <w:r w:rsidR="00636C7D" w:rsidRPr="00580A85">
        <w:rPr>
          <w:rFonts w:cs="Times New Roman"/>
        </w:rPr>
        <w:t xml:space="preserve"> </w:t>
      </w:r>
      <w:r w:rsidR="00636C7D" w:rsidRPr="00580A85">
        <w:rPr>
          <w:rFonts w:eastAsia="Times New Roman" w:cs="Times New Roman"/>
          <w:color w:val="000000"/>
          <w:szCs w:val="24"/>
          <w:lang w:eastAsia="cs-CZ"/>
        </w:rPr>
        <w:t>∆</w:t>
      </w:r>
      <w:r w:rsidR="00636C7D" w:rsidRPr="00580A85">
        <w:rPr>
          <w:rFonts w:cs="Times New Roman"/>
        </w:rPr>
        <w:t>, Difference in</w:t>
      </w:r>
      <w:r w:rsidRPr="00580A85">
        <w:rPr>
          <w:rFonts w:cs="Times New Roman"/>
        </w:rPr>
        <w:t xml:space="preserve"> Heart Rate</w:t>
      </w:r>
      <w:r w:rsidR="00636C7D" w:rsidRPr="00580A85">
        <w:rPr>
          <w:rFonts w:cs="Times New Roman"/>
        </w:rPr>
        <w:t xml:space="preserve"> between 0 and 60 degrees</w:t>
      </w:r>
    </w:p>
    <w:p w14:paraId="3D290418" w14:textId="77777777" w:rsidR="00DE23E8" w:rsidRPr="00580A85" w:rsidRDefault="00636C7D" w:rsidP="00654E8F">
      <w:pPr>
        <w:spacing w:before="240"/>
      </w:pPr>
      <w:r w:rsidRPr="00580A85">
        <w:t>*Wilcoxon Matched Pair Test</w:t>
      </w:r>
    </w:p>
    <w:p w14:paraId="698EEFC6" w14:textId="77777777" w:rsidR="00D642E9" w:rsidRDefault="00D642E9" w:rsidP="00654E8F">
      <w:pPr>
        <w:spacing w:before="240"/>
      </w:pPr>
      <w:r w:rsidRPr="00580A85">
        <w:t xml:space="preserve">** </w:t>
      </w:r>
      <w:r w:rsidRPr="00580A85">
        <w:rPr>
          <w:i/>
        </w:rPr>
        <w:t>p</w:t>
      </w:r>
      <w:r w:rsidRPr="00580A85">
        <w:t xml:space="preserve">-value is missing due to insufficient degrees of freedom in </w:t>
      </w:r>
      <w:r w:rsidR="00860176" w:rsidRPr="00580A85">
        <w:t xml:space="preserve">the </w:t>
      </w:r>
      <w:r w:rsidRPr="00580A85">
        <w:t>Wilcoxon test</w:t>
      </w:r>
    </w:p>
    <w:p w14:paraId="7D698CD4" w14:textId="77777777" w:rsidR="008D7E10" w:rsidRPr="00636C7D" w:rsidRDefault="008D7E10" w:rsidP="00654E8F">
      <w:pPr>
        <w:spacing w:before="240"/>
      </w:pPr>
    </w:p>
    <w:sectPr w:rsidR="008D7E10" w:rsidRPr="00636C7D" w:rsidSect="00DE728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C6C4D" w14:textId="77777777" w:rsidR="00343E4F" w:rsidRDefault="00343E4F" w:rsidP="00117666">
      <w:pPr>
        <w:spacing w:after="0"/>
      </w:pPr>
      <w:r>
        <w:separator/>
      </w:r>
    </w:p>
  </w:endnote>
  <w:endnote w:type="continuationSeparator" w:id="0">
    <w:p w14:paraId="38AE7BE5" w14:textId="77777777" w:rsidR="00343E4F" w:rsidRDefault="00343E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6F697B" w14:textId="77777777" w:rsidR="00343E4F" w:rsidRPr="00577C4C" w:rsidRDefault="00AE722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2E8B82" wp14:editId="14AAAA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2438519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F3DA89" w14:textId="77777777" w:rsidR="00343E4F" w:rsidRPr="00577C4C" w:rsidRDefault="00C458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343E4F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62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2E8B8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" filled="f" stroked="f" strokeweight=".5pt">
              <v:path arrowok="t"/>
              <v:textbox style="mso-fit-shape-to-text:t">
                <w:txbxContent>
                  <w:p w14:paraId="75F3DA89" w14:textId="77777777" w:rsidR="00343E4F" w:rsidRPr="00577C4C" w:rsidRDefault="00C458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343E4F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62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88BC4" w14:textId="77777777" w:rsidR="00343E4F" w:rsidRPr="00577C4C" w:rsidRDefault="00AE722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266891B" wp14:editId="62A6BF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920774002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9094BB1" w14:textId="77777777" w:rsidR="00343E4F" w:rsidRPr="00577C4C" w:rsidRDefault="00C458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343E4F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62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66891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" filled="f" stroked="f" strokeweight=".5pt">
              <v:path arrowok="t"/>
              <v:textbox style="mso-fit-shape-to-text:t">
                <w:txbxContent>
                  <w:p w14:paraId="39094BB1" w14:textId="77777777" w:rsidR="00343E4F" w:rsidRPr="00577C4C" w:rsidRDefault="00C458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343E4F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626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18781" w14:textId="77777777" w:rsidR="00343E4F" w:rsidRDefault="00343E4F" w:rsidP="00117666">
      <w:pPr>
        <w:spacing w:after="0"/>
      </w:pPr>
      <w:r>
        <w:separator/>
      </w:r>
    </w:p>
  </w:footnote>
  <w:footnote w:type="continuationSeparator" w:id="0">
    <w:p w14:paraId="055003E5" w14:textId="77777777" w:rsidR="00343E4F" w:rsidRDefault="00343E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0C384" w14:textId="77777777" w:rsidR="00343E4F" w:rsidRPr="009151AA" w:rsidRDefault="00343E4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79FBC1" w14:textId="77777777" w:rsidR="00343E4F" w:rsidRDefault="00343E4F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321A3781" wp14:editId="32D023A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1052203">
    <w:abstractNumId w:val="0"/>
  </w:num>
  <w:num w:numId="2" w16cid:durableId="26638634">
    <w:abstractNumId w:val="4"/>
  </w:num>
  <w:num w:numId="3" w16cid:durableId="478158065">
    <w:abstractNumId w:val="1"/>
  </w:num>
  <w:num w:numId="4" w16cid:durableId="549073001">
    <w:abstractNumId w:val="5"/>
  </w:num>
  <w:num w:numId="5" w16cid:durableId="16043417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907288">
    <w:abstractNumId w:val="3"/>
  </w:num>
  <w:num w:numId="7" w16cid:durableId="270940617">
    <w:abstractNumId w:val="6"/>
  </w:num>
  <w:num w:numId="8" w16cid:durableId="55706761">
    <w:abstractNumId w:val="6"/>
  </w:num>
  <w:num w:numId="9" w16cid:durableId="1562521885">
    <w:abstractNumId w:val="6"/>
  </w:num>
  <w:num w:numId="10" w16cid:durableId="2112313725">
    <w:abstractNumId w:val="6"/>
  </w:num>
  <w:num w:numId="11" w16cid:durableId="1802769569">
    <w:abstractNumId w:val="6"/>
  </w:num>
  <w:num w:numId="12" w16cid:durableId="247889450">
    <w:abstractNumId w:val="6"/>
  </w:num>
  <w:num w:numId="13" w16cid:durableId="1236941184">
    <w:abstractNumId w:val="3"/>
  </w:num>
  <w:num w:numId="14" w16cid:durableId="844127350">
    <w:abstractNumId w:val="2"/>
  </w:num>
  <w:num w:numId="15" w16cid:durableId="252402939">
    <w:abstractNumId w:val="2"/>
  </w:num>
  <w:num w:numId="16" w16cid:durableId="1798912111">
    <w:abstractNumId w:val="2"/>
  </w:num>
  <w:num w:numId="17" w16cid:durableId="1395087407">
    <w:abstractNumId w:val="2"/>
  </w:num>
  <w:num w:numId="18" w16cid:durableId="745493477">
    <w:abstractNumId w:val="2"/>
  </w:num>
  <w:num w:numId="19" w16cid:durableId="17299618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3D1"/>
    <w:rsid w:val="00035434"/>
    <w:rsid w:val="00052A14"/>
    <w:rsid w:val="00077D53"/>
    <w:rsid w:val="00105FD9"/>
    <w:rsid w:val="00117666"/>
    <w:rsid w:val="001549D3"/>
    <w:rsid w:val="00160065"/>
    <w:rsid w:val="00177D84"/>
    <w:rsid w:val="001832D0"/>
    <w:rsid w:val="00190E73"/>
    <w:rsid w:val="001A1204"/>
    <w:rsid w:val="001C2826"/>
    <w:rsid w:val="002238A1"/>
    <w:rsid w:val="00224851"/>
    <w:rsid w:val="00267D18"/>
    <w:rsid w:val="002868E2"/>
    <w:rsid w:val="002869C3"/>
    <w:rsid w:val="002936E4"/>
    <w:rsid w:val="002B4A57"/>
    <w:rsid w:val="002C74CA"/>
    <w:rsid w:val="00343E4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0A85"/>
    <w:rsid w:val="00593EEA"/>
    <w:rsid w:val="005A2ECF"/>
    <w:rsid w:val="005A5EEE"/>
    <w:rsid w:val="005E37E8"/>
    <w:rsid w:val="005E4C53"/>
    <w:rsid w:val="00636C7D"/>
    <w:rsid w:val="006375C7"/>
    <w:rsid w:val="00654E8F"/>
    <w:rsid w:val="00660D05"/>
    <w:rsid w:val="006820B1"/>
    <w:rsid w:val="006A6C31"/>
    <w:rsid w:val="006B7D14"/>
    <w:rsid w:val="00701727"/>
    <w:rsid w:val="0070566C"/>
    <w:rsid w:val="00714C50"/>
    <w:rsid w:val="00725A7D"/>
    <w:rsid w:val="00744BC3"/>
    <w:rsid w:val="007501BE"/>
    <w:rsid w:val="00790BB3"/>
    <w:rsid w:val="007C206C"/>
    <w:rsid w:val="00803D24"/>
    <w:rsid w:val="00817DD6"/>
    <w:rsid w:val="00860176"/>
    <w:rsid w:val="00885156"/>
    <w:rsid w:val="008D7E10"/>
    <w:rsid w:val="008E6AD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7510"/>
    <w:rsid w:val="00AE7221"/>
    <w:rsid w:val="00B1671E"/>
    <w:rsid w:val="00B25EB8"/>
    <w:rsid w:val="00B354E1"/>
    <w:rsid w:val="00B37F4D"/>
    <w:rsid w:val="00C458AE"/>
    <w:rsid w:val="00C52A7B"/>
    <w:rsid w:val="00C56BAF"/>
    <w:rsid w:val="00C679AA"/>
    <w:rsid w:val="00C75972"/>
    <w:rsid w:val="00CC0A3A"/>
    <w:rsid w:val="00CD066B"/>
    <w:rsid w:val="00CD073A"/>
    <w:rsid w:val="00CD1714"/>
    <w:rsid w:val="00CE4FEE"/>
    <w:rsid w:val="00D46269"/>
    <w:rsid w:val="00D642E9"/>
    <w:rsid w:val="00DB59C3"/>
    <w:rsid w:val="00DC259A"/>
    <w:rsid w:val="00DE23E8"/>
    <w:rsid w:val="00DE728D"/>
    <w:rsid w:val="00E52377"/>
    <w:rsid w:val="00E64E17"/>
    <w:rsid w:val="00E866C9"/>
    <w:rsid w:val="00EA3D3C"/>
    <w:rsid w:val="00F046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EC6E67"/>
  <w15:docId w15:val="{FBBD4545-BD0F-AC4D-AEE8-F7417F290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1F8ECFA-2DA9-4C4B-A25A-02CE10CC3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596</Words>
  <Characters>3522</Characters>
  <Application>Microsoft Office Word</Application>
  <DocSecurity>0</DocSecurity>
  <Lines>29</Lines>
  <Paragraphs>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ří Kříž</cp:lastModifiedBy>
  <cp:revision>4</cp:revision>
  <cp:lastPrinted>2013-10-03T12:51:00Z</cp:lastPrinted>
  <dcterms:created xsi:type="dcterms:W3CDTF">2025-06-25T08:43:00Z</dcterms:created>
  <dcterms:modified xsi:type="dcterms:W3CDTF">2025-06-2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